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0" w:type="dxa"/>
        <w:tblLook w:val="04A0" w:firstRow="1" w:lastRow="0" w:firstColumn="1" w:lastColumn="0" w:noHBand="0" w:noVBand="1"/>
      </w:tblPr>
      <w:tblGrid>
        <w:gridCol w:w="5954"/>
        <w:gridCol w:w="2346"/>
      </w:tblGrid>
      <w:tr w:rsidR="004B3623" w:rsidRPr="001E6B19" w14:paraId="742EABD5" w14:textId="77777777" w:rsidTr="00855990">
        <w:trPr>
          <w:trHeight w:val="700"/>
        </w:trPr>
        <w:tc>
          <w:tcPr>
            <w:tcW w:w="830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CBA2BA" w14:textId="09EDCF7C" w:rsidR="004B3623" w:rsidRPr="001E6B19" w:rsidRDefault="004B3623" w:rsidP="002B6F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1</w:t>
            </w:r>
            <w:r w:rsidRPr="001E6B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toperative events in induction chemotherapy cohort</w:t>
            </w:r>
          </w:p>
        </w:tc>
      </w:tr>
      <w:tr w:rsidR="004B3623" w:rsidRPr="001E6B19" w14:paraId="1CF946C1" w14:textId="77777777" w:rsidTr="00855990">
        <w:trPr>
          <w:trHeight w:val="390"/>
        </w:trPr>
        <w:tc>
          <w:tcPr>
            <w:tcW w:w="5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30AA8" w14:textId="77777777" w:rsidR="004B3623" w:rsidRPr="001E6B19" w:rsidRDefault="004B3623" w:rsidP="002B6F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23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A7AB" w14:textId="77777777" w:rsidR="004B3623" w:rsidRPr="001E6B19" w:rsidRDefault="004B3623" w:rsidP="002B6FB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(%)</w:t>
            </w:r>
          </w:p>
        </w:tc>
      </w:tr>
      <w:tr w:rsidR="004B3623" w:rsidRPr="001E6B19" w14:paraId="1BA1A00E" w14:textId="77777777" w:rsidTr="00855990">
        <w:trPr>
          <w:trHeight w:val="28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D64D" w14:textId="3AE95AC3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issues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91E72" w14:textId="74353A57" w:rsidR="004B3623" w:rsidRPr="001E6B19" w:rsidRDefault="005213C5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4B36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B3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4B36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B3623" w:rsidRPr="001E6B19" w14:paraId="7D503633" w14:textId="77777777" w:rsidTr="004B3623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0C1C" w14:textId="254BC26F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B628B" w14:textId="7A538BD7" w:rsidR="004B3623" w:rsidRPr="001E6B19" w:rsidRDefault="00E8059D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 w:rsidR="00D213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B3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</w:t>
            </w:r>
            <w:r w:rsidR="004B36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B3623" w:rsidRPr="001E6B19" w14:paraId="0A000437" w14:textId="77777777" w:rsidTr="004B3623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3C37" w14:textId="666EDCC3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electasi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EBCDB" w14:textId="4C3CF562" w:rsidR="004B3623" w:rsidRPr="001E6B19" w:rsidRDefault="00E8059D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 </w:t>
            </w:r>
            <w:r w:rsidR="004B3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4D3A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4B36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B3623" w:rsidRPr="001E6B19" w14:paraId="66805343" w14:textId="77777777" w:rsidTr="004B3623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5F9D" w14:textId="461806C5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ural effusion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6D543" w14:textId="6E3A11D2" w:rsidR="004B3623" w:rsidRPr="001E6B19" w:rsidRDefault="00E8059D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  <w:r w:rsidR="00D213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B3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4D3A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</w:t>
            </w:r>
            <w:r w:rsidR="004B36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D3AE7" w:rsidRPr="004D3AE7" w14:paraId="25AF6B9F" w14:textId="77777777" w:rsidTr="004B3623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2F11" w14:textId="22C89CEB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stomosis fistul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59771" w14:textId="336AB985" w:rsidR="004B3623" w:rsidRPr="004D3AE7" w:rsidRDefault="00E8059D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  <w:r w:rsidR="00D213BF" w:rsidRPr="00AC782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4B3623" w:rsidRPr="00AC782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="004D3AE7" w:rsidRPr="00AC7824">
              <w:rPr>
                <w:rFonts w:ascii="Times New Roman" w:eastAsia="等线" w:hAnsi="Times New Roman" w:cs="Times New Roman"/>
                <w:kern w:val="0"/>
                <w:sz w:val="22"/>
              </w:rPr>
              <w:t>19.</w:t>
            </w:r>
            <w:r w:rsidR="0021324F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4B3623" w:rsidRPr="00AC782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4B3623" w:rsidRPr="001E6B19" w14:paraId="6624BF12" w14:textId="77777777" w:rsidTr="004B3623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74A0" w14:textId="0538A5B0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und infection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70201" w14:textId="6F64D58D" w:rsidR="004B3623" w:rsidRPr="001E6B19" w:rsidRDefault="00E8059D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="00D213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B3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</w:t>
            </w:r>
            <w:r w:rsidR="004B36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B3623" w:rsidRPr="001E6B19" w14:paraId="4599DBCC" w14:textId="77777777" w:rsidTr="004B3623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0628" w14:textId="6938FAE5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arsenes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00699" w14:textId="58BE8DF6" w:rsidR="004B3623" w:rsidRPr="001E6B19" w:rsidRDefault="00E8059D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213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B3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4D3A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  <w:r w:rsidR="004B36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B3623" w:rsidRPr="001E6B19" w14:paraId="69FC415C" w14:textId="77777777" w:rsidTr="004B3623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EE23" w14:textId="49FE189B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xi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98411" w14:textId="070214BB" w:rsidR="004B3623" w:rsidRPr="001E6B19" w:rsidRDefault="004D3AE7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E8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B3623" w:rsidRPr="001E6B19" w14:paraId="32A70AF8" w14:textId="77777777" w:rsidTr="004B3623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67AD" w14:textId="3402BDFD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phagi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A17FC" w14:textId="710EED52" w:rsidR="004B3623" w:rsidRPr="001E6B19" w:rsidRDefault="004D3AE7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D213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B3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E8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  <w:r w:rsidR="004B36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B3623" w:rsidRPr="001E6B19" w14:paraId="55041FD2" w14:textId="77777777" w:rsidTr="004B3623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9F90" w14:textId="683F57EB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thorax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23E7C" w14:textId="17E67C9C" w:rsidR="004B3623" w:rsidRPr="001E6B19" w:rsidRDefault="004D3AE7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D213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B3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E8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</w:t>
            </w:r>
            <w:r w:rsidR="004B36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B3623" w:rsidRPr="001E6B19" w14:paraId="737AE037" w14:textId="77777777" w:rsidTr="004B3623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9009" w14:textId="611CB75F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ylothorax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36D73" w14:textId="50394AB0" w:rsidR="004B3623" w:rsidRPr="001E6B19" w:rsidRDefault="004D3AE7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D213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B3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E8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 w:rsidR="004B36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B3623" w:rsidRPr="001E6B19" w14:paraId="39D8C4AE" w14:textId="77777777" w:rsidTr="004B3623">
        <w:trPr>
          <w:trHeight w:val="280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9F88" w14:textId="25B3B205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stinitis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0D007F" w14:textId="3A67E84E" w:rsidR="004B3623" w:rsidRPr="001E6B19" w:rsidRDefault="00D213BF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  <w:r w:rsidR="004B3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4B36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B3623" w:rsidRPr="001E6B19" w14:paraId="57747633" w14:textId="77777777" w:rsidTr="004B3623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E180F" w14:textId="79C142FA" w:rsidR="004B3623" w:rsidRPr="001E6B19" w:rsidRDefault="004B3623" w:rsidP="004B36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6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DEDD0E9" w14:textId="4BC4F8B6" w:rsidR="004B3623" w:rsidRPr="001E6B19" w:rsidRDefault="004D3AE7" w:rsidP="002B6F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D213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B3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</w:t>
            </w:r>
            <w:r w:rsidR="00E8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4B36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1446DFF5" w14:textId="77777777" w:rsidR="0009729F" w:rsidRDefault="0009729F"/>
    <w:sectPr w:rsidR="00097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870E3" w14:textId="77777777" w:rsidR="00847660" w:rsidRDefault="00847660" w:rsidP="004B3623">
      <w:r>
        <w:separator/>
      </w:r>
    </w:p>
  </w:endnote>
  <w:endnote w:type="continuationSeparator" w:id="0">
    <w:p w14:paraId="490446AE" w14:textId="77777777" w:rsidR="00847660" w:rsidRDefault="00847660" w:rsidP="004B3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D4C47" w14:textId="77777777" w:rsidR="00847660" w:rsidRDefault="00847660" w:rsidP="004B3623">
      <w:r>
        <w:separator/>
      </w:r>
    </w:p>
  </w:footnote>
  <w:footnote w:type="continuationSeparator" w:id="0">
    <w:p w14:paraId="1A8A3BE6" w14:textId="77777777" w:rsidR="00847660" w:rsidRDefault="00847660" w:rsidP="004B3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wNTYFAUMzAzMTJR2l4NTi4sz8PJAC41oA5sEmUywAAAA="/>
  </w:docVars>
  <w:rsids>
    <w:rsidRoot w:val="0009729F"/>
    <w:rsid w:val="00027A23"/>
    <w:rsid w:val="0009729F"/>
    <w:rsid w:val="00113F27"/>
    <w:rsid w:val="00146BAF"/>
    <w:rsid w:val="0021324F"/>
    <w:rsid w:val="004B3623"/>
    <w:rsid w:val="004D3AE7"/>
    <w:rsid w:val="005213C5"/>
    <w:rsid w:val="00847660"/>
    <w:rsid w:val="00855990"/>
    <w:rsid w:val="008F73E7"/>
    <w:rsid w:val="00AC7824"/>
    <w:rsid w:val="00D213BF"/>
    <w:rsid w:val="00E8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A73BB"/>
  <w15:chartTrackingRefBased/>
  <w15:docId w15:val="{51E92B4C-5086-4068-A143-D60C2FAAF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6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36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36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36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36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e Huang</dc:creator>
  <cp:keywords/>
  <dc:description/>
  <cp:lastModifiedBy>Shujie Huang</cp:lastModifiedBy>
  <cp:revision>7</cp:revision>
  <dcterms:created xsi:type="dcterms:W3CDTF">2022-06-14T09:18:00Z</dcterms:created>
  <dcterms:modified xsi:type="dcterms:W3CDTF">2022-06-16T17:00:00Z</dcterms:modified>
</cp:coreProperties>
</file>